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BD7" w:rsidRDefault="002105C2">
      <w:bookmarkStart w:id="0" w:name="_GoBack"/>
      <w:r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 xml:space="preserve">Table </w:t>
      </w:r>
      <w:r w:rsidR="0057585A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S</w:t>
      </w:r>
      <w:r>
        <w:rPr>
          <w:rFonts w:ascii="Calibri" w:eastAsia="ＭＳ Ｐゴシック" w:hAnsi="Calibri" w:cs="ＭＳ Ｐゴシック" w:hint="eastAsia"/>
          <w:b/>
          <w:bCs/>
          <w:color w:val="000000"/>
          <w:kern w:val="0"/>
          <w:sz w:val="22"/>
        </w:rPr>
        <w:t>3</w:t>
      </w:r>
      <w:r w:rsidR="00D72BD7" w:rsidRPr="00D72BD7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. Antibodies used in this study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5"/>
        <w:gridCol w:w="204"/>
        <w:gridCol w:w="1532"/>
        <w:gridCol w:w="204"/>
        <w:gridCol w:w="1346"/>
        <w:gridCol w:w="204"/>
        <w:gridCol w:w="1461"/>
        <w:gridCol w:w="204"/>
        <w:gridCol w:w="1385"/>
        <w:gridCol w:w="204"/>
        <w:gridCol w:w="1083"/>
      </w:tblGrid>
      <w:tr w:rsidR="00D72BD7" w:rsidRPr="00D72BD7" w:rsidTr="00D72BD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bookmarkEnd w:id="0"/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Primary 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Secondary antibody for I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Secondary antibody for 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Secondary antibody for W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Antigen retrieval for sections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NM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Mouse monoclonal antibodies (No. ab55456, 1:200 (IF, IHC), 1:1000 (WB); Abcam, Cambridge, 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Simple Stain Mouse MAX-PO(M) (mouse stain kit, Nichir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mouse IgG antibodies (1:5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Citrate buffer (pH 6.0)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Pan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abbit polyclonal antibodies (No. 4968, 1:1000; Cell Signaling, MA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rabbit IgG antibodies (1:50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Pod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abbit polyclonal antibodies (No. 29070, 1:800; IBL, Gunma, Jap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Biotinylated goat anti-rabbit IgG antibodies (SABPO kit, Nichirei, Tokyo, Jap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rabbit IgG antibodies (1:500, Life Technologies, Carlsbad, CA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Citrate buffer (pH 6.0)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Synaptopo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Mouse monoclonal antibodies (No. 10R-S125a, 1:50; Fitzgerald, MA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Simple Stain Mouse MAX-PO(M) (mouse stain kit, Nichir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mouse IgG antibodies (1:5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Dako Target Retrieval Solution at pH 9 (DAKO, Glostrup, Denmark)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abbit monoclonal antibodies (No. 5741, 1:1000; Cell Signaling, MA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Biotinylated goat anti-rabbit IgG antibodies (SABPO kit, Nichir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rabbit IgG antibodies (1:5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rabbit IgG antibodies (1:50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Citrate buffer (pH 6.0)</w:t>
            </w:r>
          </w:p>
        </w:tc>
      </w:tr>
      <w:tr w:rsidR="00D72BD7" w:rsidRPr="00D72BD7" w:rsidTr="00D72BD7">
        <w:trPr>
          <w:trHeight w:val="9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abbit polyclonal antibodies (No. sc-192, 1:400; Santa Cruz Biotechnology, Inc., Santa Cruz, CA, U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Biotinylated goat anti-rabbit IgG antibodies (SABPO kit, Nichir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Alexa Fluor labeled donkey anti-rabbit IgG antibodies (1:500, Life Technolog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Citrate buffer (pH 6.0)</w:t>
            </w:r>
          </w:p>
        </w:tc>
      </w:tr>
      <w:tr w:rsidR="00D72BD7" w:rsidRPr="00D72BD7" w:rsidTr="00D72BD7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21"/>
              </w:rPr>
              <w:t>Incub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4°C, overn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oom temperature,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oom temperature, 3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Room temperature, 60 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21"/>
              </w:rPr>
              <w:t>Heating, 105°C, 15 min</w:t>
            </w:r>
          </w:p>
        </w:tc>
      </w:tr>
      <w:tr w:rsidR="00D72BD7" w:rsidRPr="00D72BD7" w:rsidTr="00D72BD7">
        <w:trPr>
          <w:trHeight w:val="427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2BD7" w:rsidRPr="00D72BD7" w:rsidRDefault="00D72BD7" w:rsidP="00D72BD7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D72BD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IHC: immunohistochemistry. IF: immunofluorescence. WB: western blotting. WT1: Wilms’ tumor 1. NMIIA: myosin, heavy polypeptide 9, non-muscle. IBL: Immuno-Biological Laboratories</w:t>
            </w:r>
          </w:p>
        </w:tc>
      </w:tr>
    </w:tbl>
    <w:p w:rsidR="00B047AA" w:rsidRPr="00D72BD7" w:rsidRDefault="00B047AA"/>
    <w:sectPr w:rsidR="00B047AA" w:rsidRPr="00D72BD7" w:rsidSect="00D72BD7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DF5" w:rsidRDefault="00975DF5" w:rsidP="002105C2">
      <w:r>
        <w:separator/>
      </w:r>
    </w:p>
  </w:endnote>
  <w:endnote w:type="continuationSeparator" w:id="0">
    <w:p w:rsidR="00975DF5" w:rsidRDefault="00975DF5" w:rsidP="00210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DF5" w:rsidRDefault="00975DF5" w:rsidP="002105C2">
      <w:r>
        <w:separator/>
      </w:r>
    </w:p>
  </w:footnote>
  <w:footnote w:type="continuationSeparator" w:id="0">
    <w:p w:rsidR="00975DF5" w:rsidRDefault="00975DF5" w:rsidP="00210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BD7"/>
    <w:rsid w:val="002105C2"/>
    <w:rsid w:val="0057585A"/>
    <w:rsid w:val="00975DF5"/>
    <w:rsid w:val="00B047AA"/>
    <w:rsid w:val="00D72BD7"/>
    <w:rsid w:val="00FE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859921E-4E82-4FC5-AB5F-DD58755B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5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05C2"/>
  </w:style>
  <w:style w:type="paragraph" w:styleId="a5">
    <w:name w:val="footer"/>
    <w:basedOn w:val="a"/>
    <w:link w:val="a6"/>
    <w:uiPriority w:val="99"/>
    <w:unhideWhenUsed/>
    <w:rsid w:val="002105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0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0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AB3183E-4FE8-4F99-AC17-E4FACA72A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市居修</cp:lastModifiedBy>
  <cp:revision>2</cp:revision>
  <dcterms:created xsi:type="dcterms:W3CDTF">2014-09-28T07:36:00Z</dcterms:created>
  <dcterms:modified xsi:type="dcterms:W3CDTF">2014-09-28T07:36:00Z</dcterms:modified>
</cp:coreProperties>
</file>